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45F64" w14:textId="10104511" w:rsidR="00425C3F" w:rsidRPr="007C1F60" w:rsidRDefault="00425C3F" w:rsidP="00425C3F">
      <w:pPr>
        <w:rPr>
          <w:rFonts w:ascii="Times New Roman" w:hAnsi="Times New Roman"/>
        </w:rPr>
      </w:pPr>
      <w:r w:rsidRPr="007C1F60">
        <w:rPr>
          <w:rFonts w:ascii="Times New Roman" w:hAnsi="Times New Roman"/>
          <w:b/>
        </w:rPr>
        <w:t xml:space="preserve">Table </w:t>
      </w:r>
      <w:r w:rsidR="00492AF8">
        <w:rPr>
          <w:rFonts w:ascii="Times New Roman" w:hAnsi="Times New Roman"/>
          <w:b/>
        </w:rPr>
        <w:t>S</w:t>
      </w:r>
      <w:r w:rsidRPr="007C1F60">
        <w:rPr>
          <w:rFonts w:ascii="Times New Roman" w:hAnsi="Times New Roman"/>
          <w:b/>
        </w:rPr>
        <w:t>5:</w:t>
      </w:r>
      <w:r w:rsidRPr="007C1F60">
        <w:rPr>
          <w:rFonts w:ascii="Times New Roman" w:hAnsi="Times New Roman"/>
        </w:rPr>
        <w:t xml:space="preserve"> Characteristics of samples for IL-6R surface expression. Samples have been selected and matched based on rs2228145 genotype (see </w:t>
      </w:r>
      <w:r w:rsidR="0004503C">
        <w:rPr>
          <w:rFonts w:ascii="Times New Roman" w:hAnsi="Times New Roman"/>
        </w:rPr>
        <w:t>M</w:t>
      </w:r>
      <w:r w:rsidRPr="007C1F60">
        <w:rPr>
          <w:rFonts w:ascii="Times New Roman" w:hAnsi="Times New Roman"/>
        </w:rPr>
        <w:t xml:space="preserve">ethods for details). </w:t>
      </w:r>
      <w:r w:rsidRPr="007C1F60">
        <w:rPr>
          <w:rFonts w:ascii="Times New Roman" w:hAnsi="Times New Roman"/>
          <w:i/>
        </w:rPr>
        <w:t>P</w:t>
      </w:r>
      <w:r w:rsidRPr="007C1F60">
        <w:rPr>
          <w:rFonts w:ascii="Times New Roman" w:hAnsi="Times New Roman"/>
        </w:rPr>
        <w:t>-values reflect tests for differences across columns (Fisher’s exact test).</w:t>
      </w:r>
    </w:p>
    <w:p w14:paraId="0A3C45EA" w14:textId="77777777" w:rsidR="00425C3F" w:rsidRPr="007C1F60" w:rsidRDefault="00425C3F" w:rsidP="00425C3F">
      <w:pPr>
        <w:rPr>
          <w:rFonts w:ascii="Times New Roman" w:hAnsi="Times New Roman"/>
          <w:sz w:val="20"/>
          <w:szCs w:val="20"/>
        </w:rPr>
      </w:pPr>
    </w:p>
    <w:p w14:paraId="4552D988" w14:textId="77777777" w:rsidR="00425C3F" w:rsidRPr="007C1F60" w:rsidRDefault="00425C3F" w:rsidP="00425C3F">
      <w:pPr>
        <w:rPr>
          <w:rFonts w:ascii="Times New Roman" w:hAnsi="Times New Roman"/>
          <w:b/>
          <w:sz w:val="20"/>
          <w:szCs w:val="20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271"/>
        <w:gridCol w:w="1140"/>
        <w:gridCol w:w="1813"/>
        <w:gridCol w:w="1310"/>
        <w:gridCol w:w="1323"/>
        <w:gridCol w:w="1661"/>
      </w:tblGrid>
      <w:tr w:rsidR="00425C3F" w:rsidRPr="007C1F60" w14:paraId="3BACC5C0" w14:textId="77777777" w:rsidTr="00831602">
        <w:trPr>
          <w:trHeight w:val="523"/>
        </w:trPr>
        <w:tc>
          <w:tcPr>
            <w:tcW w:w="1271" w:type="dxa"/>
          </w:tcPr>
          <w:p w14:paraId="167000BD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61D90D54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446" w:type="dxa"/>
            <w:gridSpan w:val="3"/>
          </w:tcPr>
          <w:p w14:paraId="5EE131F8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IL6R</w:t>
            </w:r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 xml:space="preserve"> genotype (rs2228145)</w:t>
            </w:r>
          </w:p>
        </w:tc>
        <w:tc>
          <w:tcPr>
            <w:tcW w:w="1661" w:type="dxa"/>
          </w:tcPr>
          <w:p w14:paraId="0046EADD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425C3F" w:rsidRPr="007C1F60" w14:paraId="18B4416A" w14:textId="77777777" w:rsidTr="00831602">
        <w:tc>
          <w:tcPr>
            <w:tcW w:w="1271" w:type="dxa"/>
          </w:tcPr>
          <w:p w14:paraId="6E2B29B2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08EB7CD1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13" w:type="dxa"/>
          </w:tcPr>
          <w:p w14:paraId="4D2007CF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sp/Asp</w:t>
            </w:r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br/>
              <w:t xml:space="preserve"> (A/A)</w:t>
            </w:r>
          </w:p>
        </w:tc>
        <w:tc>
          <w:tcPr>
            <w:tcW w:w="1310" w:type="dxa"/>
          </w:tcPr>
          <w:p w14:paraId="60D87EA4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sp/</w:t>
            </w:r>
            <w:proofErr w:type="spellStart"/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la</w:t>
            </w:r>
            <w:proofErr w:type="spellEnd"/>
          </w:p>
          <w:p w14:paraId="6C7F4FBD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(A/C)</w:t>
            </w:r>
          </w:p>
        </w:tc>
        <w:tc>
          <w:tcPr>
            <w:tcW w:w="1323" w:type="dxa"/>
          </w:tcPr>
          <w:p w14:paraId="6B22F0A8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la</w:t>
            </w:r>
            <w:proofErr w:type="spellEnd"/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/</w:t>
            </w:r>
            <w:proofErr w:type="spellStart"/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la</w:t>
            </w:r>
            <w:proofErr w:type="spellEnd"/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 xml:space="preserve"> (C/C)</w:t>
            </w:r>
          </w:p>
        </w:tc>
        <w:tc>
          <w:tcPr>
            <w:tcW w:w="1661" w:type="dxa"/>
          </w:tcPr>
          <w:p w14:paraId="3677458F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425C3F" w:rsidRPr="007C1F60" w14:paraId="4C070BF8" w14:textId="77777777" w:rsidTr="00831602">
        <w:tc>
          <w:tcPr>
            <w:tcW w:w="1271" w:type="dxa"/>
            <w:tcBorders>
              <w:bottom w:val="single" w:sz="12" w:space="0" w:color="auto"/>
            </w:tcBorders>
          </w:tcPr>
          <w:p w14:paraId="563E3767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2BE05797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588D0848" w14:textId="4C450D8A" w:rsidR="00425C3F" w:rsidRPr="007C1F60" w:rsidRDefault="00030C76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425C3F" w:rsidRPr="007C1F60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=</w:t>
            </w: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425C3F" w:rsidRPr="007C1F60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310" w:type="dxa"/>
            <w:tcBorders>
              <w:bottom w:val="single" w:sz="12" w:space="0" w:color="auto"/>
            </w:tcBorders>
          </w:tcPr>
          <w:p w14:paraId="3583967C" w14:textId="21248720" w:rsidR="00425C3F" w:rsidRPr="007C1F60" w:rsidRDefault="00030C76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425C3F" w:rsidRPr="007C1F60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=</w:t>
            </w: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425C3F" w:rsidRPr="007C1F60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1430F535" w14:textId="625B4F79" w:rsidR="00425C3F" w:rsidRPr="007C1F60" w:rsidRDefault="00030C76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n</w:t>
            </w:r>
            <w:bookmarkStart w:id="0" w:name="_GoBack"/>
            <w:bookmarkEnd w:id="0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425C3F" w:rsidRPr="007C1F60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=</w:t>
            </w: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425C3F" w:rsidRPr="007C1F60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661" w:type="dxa"/>
            <w:tcBorders>
              <w:bottom w:val="single" w:sz="12" w:space="0" w:color="auto"/>
            </w:tcBorders>
          </w:tcPr>
          <w:p w14:paraId="353BA3C8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425C3F" w:rsidRPr="007C1F60" w14:paraId="1E4C6DD9" w14:textId="77777777" w:rsidTr="00831602">
        <w:tc>
          <w:tcPr>
            <w:tcW w:w="1271" w:type="dxa"/>
            <w:tcBorders>
              <w:top w:val="single" w:sz="12" w:space="0" w:color="auto"/>
            </w:tcBorders>
          </w:tcPr>
          <w:p w14:paraId="4562FA8A" w14:textId="77777777" w:rsidR="00425C3F" w:rsidRPr="007C1F60" w:rsidRDefault="00425C3F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ge band</w:t>
            </w:r>
          </w:p>
        </w:tc>
        <w:tc>
          <w:tcPr>
            <w:tcW w:w="1140" w:type="dxa"/>
            <w:tcBorders>
              <w:top w:val="single" w:sz="12" w:space="0" w:color="auto"/>
            </w:tcBorders>
          </w:tcPr>
          <w:p w14:paraId="01326AFC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063EF9C7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single" w:sz="12" w:space="0" w:color="auto"/>
            </w:tcBorders>
          </w:tcPr>
          <w:p w14:paraId="3900EB8F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7359AEFC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529AF8ED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.6</w:t>
            </w:r>
          </w:p>
        </w:tc>
      </w:tr>
      <w:tr w:rsidR="00425C3F" w:rsidRPr="007C1F60" w14:paraId="329ECDC5" w14:textId="77777777" w:rsidTr="00831602">
        <w:tc>
          <w:tcPr>
            <w:tcW w:w="1271" w:type="dxa"/>
          </w:tcPr>
          <w:p w14:paraId="751ED7D3" w14:textId="77777777" w:rsidR="00425C3F" w:rsidRPr="007C1F60" w:rsidRDefault="00425C3F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3B4AAA1F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5-19</w:t>
            </w:r>
          </w:p>
        </w:tc>
        <w:tc>
          <w:tcPr>
            <w:tcW w:w="1813" w:type="dxa"/>
          </w:tcPr>
          <w:p w14:paraId="3A6D3377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10" w:type="dxa"/>
          </w:tcPr>
          <w:p w14:paraId="0A5C2BA8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3" w:type="dxa"/>
          </w:tcPr>
          <w:p w14:paraId="0D039431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1" w:type="dxa"/>
          </w:tcPr>
          <w:p w14:paraId="5D58CC34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425C3F" w:rsidRPr="007C1F60" w14:paraId="53973A71" w14:textId="77777777" w:rsidTr="00831602">
        <w:tc>
          <w:tcPr>
            <w:tcW w:w="1271" w:type="dxa"/>
          </w:tcPr>
          <w:p w14:paraId="1148C11B" w14:textId="77777777" w:rsidR="00425C3F" w:rsidRPr="007C1F60" w:rsidRDefault="00425C3F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2F24E7AD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1813" w:type="dxa"/>
          </w:tcPr>
          <w:p w14:paraId="35D89A89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10" w:type="dxa"/>
          </w:tcPr>
          <w:p w14:paraId="51AD4692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3" w:type="dxa"/>
          </w:tcPr>
          <w:p w14:paraId="7F792FD8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61" w:type="dxa"/>
          </w:tcPr>
          <w:p w14:paraId="672D6561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425C3F" w:rsidRPr="007C1F60" w14:paraId="3BCDFF3F" w14:textId="77777777" w:rsidTr="00831602">
        <w:tc>
          <w:tcPr>
            <w:tcW w:w="1271" w:type="dxa"/>
          </w:tcPr>
          <w:p w14:paraId="6BA9D2B8" w14:textId="77777777" w:rsidR="00425C3F" w:rsidRPr="007C1F60" w:rsidRDefault="00425C3F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6D05DC98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813" w:type="dxa"/>
          </w:tcPr>
          <w:p w14:paraId="14ECA7E3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10" w:type="dxa"/>
          </w:tcPr>
          <w:p w14:paraId="55F15BE5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3" w:type="dxa"/>
          </w:tcPr>
          <w:p w14:paraId="275F5562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61" w:type="dxa"/>
          </w:tcPr>
          <w:p w14:paraId="0F5B4761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425C3F" w:rsidRPr="007C1F60" w14:paraId="3B59C7E4" w14:textId="77777777" w:rsidTr="00831602">
        <w:tc>
          <w:tcPr>
            <w:tcW w:w="1271" w:type="dxa"/>
          </w:tcPr>
          <w:p w14:paraId="68C5F7C4" w14:textId="77777777" w:rsidR="00425C3F" w:rsidRPr="007C1F60" w:rsidRDefault="00425C3F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0DBEF8EA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813" w:type="dxa"/>
          </w:tcPr>
          <w:p w14:paraId="725FF342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10" w:type="dxa"/>
          </w:tcPr>
          <w:p w14:paraId="66042B67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23" w:type="dxa"/>
          </w:tcPr>
          <w:p w14:paraId="4901F525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61" w:type="dxa"/>
          </w:tcPr>
          <w:p w14:paraId="6B266767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425C3F" w:rsidRPr="007C1F60" w14:paraId="670C0ED3" w14:textId="77777777" w:rsidTr="00831602">
        <w:tc>
          <w:tcPr>
            <w:tcW w:w="1271" w:type="dxa"/>
          </w:tcPr>
          <w:p w14:paraId="7E5637D6" w14:textId="77777777" w:rsidR="00425C3F" w:rsidRPr="007C1F60" w:rsidRDefault="00425C3F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4CA90DEB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813" w:type="dxa"/>
          </w:tcPr>
          <w:p w14:paraId="0C87CFE8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10" w:type="dxa"/>
          </w:tcPr>
          <w:p w14:paraId="513FC176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23" w:type="dxa"/>
          </w:tcPr>
          <w:p w14:paraId="15ED9EF7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61" w:type="dxa"/>
          </w:tcPr>
          <w:p w14:paraId="57F82E10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425C3F" w:rsidRPr="007C1F60" w14:paraId="15D29316" w14:textId="77777777" w:rsidTr="00831602">
        <w:tc>
          <w:tcPr>
            <w:tcW w:w="1271" w:type="dxa"/>
            <w:tcBorders>
              <w:bottom w:val="single" w:sz="4" w:space="0" w:color="auto"/>
            </w:tcBorders>
          </w:tcPr>
          <w:p w14:paraId="54A1ADE3" w14:textId="77777777" w:rsidR="00425C3F" w:rsidRPr="007C1F60" w:rsidRDefault="00425C3F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998B342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60+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221C3FE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468B904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08ED52C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3294E99A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425C3F" w:rsidRPr="007C1F60" w14:paraId="6140F296" w14:textId="77777777" w:rsidTr="00831602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A617A2C" w14:textId="77777777" w:rsidR="00425C3F" w:rsidRPr="007C1F60" w:rsidRDefault="00425C3F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Male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898D941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3AD36256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9 (29.7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A706145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8 (50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45080B7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9 (32.1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F66AE7E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.1</w:t>
            </w:r>
          </w:p>
        </w:tc>
      </w:tr>
      <w:tr w:rsidR="00425C3F" w:rsidRPr="007C1F60" w14:paraId="221F3A4A" w14:textId="77777777" w:rsidTr="00831602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3A74407" w14:textId="77777777" w:rsidR="00425C3F" w:rsidRPr="007C1F60" w:rsidRDefault="00425C3F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T1D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2E98ABA" w14:textId="77777777" w:rsidR="00425C3F" w:rsidRPr="007C1F60" w:rsidRDefault="00425C3F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47BAE4E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5 (23.4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7DAAAAC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8 (50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AD25522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3 (10.7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218F296" w14:textId="77777777" w:rsidR="00425C3F" w:rsidRPr="007C1F60" w:rsidRDefault="00425C3F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7C1F60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.002</w:t>
            </w:r>
          </w:p>
        </w:tc>
      </w:tr>
    </w:tbl>
    <w:p w14:paraId="230BDB89" w14:textId="77777777" w:rsidR="00425C3F" w:rsidRPr="007C1F60" w:rsidRDefault="00425C3F" w:rsidP="00425C3F">
      <w:pPr>
        <w:rPr>
          <w:rFonts w:ascii="Times New Roman" w:hAnsi="Times New Roman"/>
          <w:b/>
          <w:sz w:val="20"/>
          <w:szCs w:val="20"/>
        </w:rPr>
      </w:pPr>
      <w:r w:rsidRPr="007C1F60">
        <w:rPr>
          <w:rFonts w:ascii="Times New Roman" w:hAnsi="Times New Roman"/>
          <w:b/>
          <w:i/>
          <w:sz w:val="20"/>
          <w:szCs w:val="20"/>
        </w:rPr>
        <w:t>P</w:t>
      </w:r>
      <w:r w:rsidRPr="007C1F60">
        <w:rPr>
          <w:rFonts w:ascii="Times New Roman" w:hAnsi="Times New Roman"/>
          <w:sz w:val="20"/>
          <w:szCs w:val="20"/>
        </w:rPr>
        <w:t>: Fisher’s exact test</w:t>
      </w:r>
    </w:p>
    <w:p w14:paraId="18F1E885" w14:textId="77777777" w:rsidR="007B32E0" w:rsidRPr="007C1F60" w:rsidRDefault="007B32E0">
      <w:pPr>
        <w:rPr>
          <w:rFonts w:ascii="Times New Roman" w:hAnsi="Times New Roman"/>
          <w:b/>
          <w:sz w:val="20"/>
          <w:szCs w:val="20"/>
        </w:rPr>
      </w:pPr>
    </w:p>
    <w:sectPr w:rsidR="007B32E0" w:rsidRPr="007C1F60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030C76"/>
    <w:rsid w:val="0004503C"/>
    <w:rsid w:val="001647A9"/>
    <w:rsid w:val="00411CF3"/>
    <w:rsid w:val="00425C3F"/>
    <w:rsid w:val="00492AF8"/>
    <w:rsid w:val="005F7FAD"/>
    <w:rsid w:val="007B32E0"/>
    <w:rsid w:val="007C1F60"/>
    <w:rsid w:val="00987CE2"/>
    <w:rsid w:val="00B12E7F"/>
    <w:rsid w:val="00CE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CF7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5</cp:revision>
  <dcterms:created xsi:type="dcterms:W3CDTF">2013-03-04T16:14:00Z</dcterms:created>
  <dcterms:modified xsi:type="dcterms:W3CDTF">2013-03-05T17:15:00Z</dcterms:modified>
</cp:coreProperties>
</file>